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8" w:type="dxa"/>
        <w:tblInd w:w="108" w:type="dxa"/>
        <w:tblLook w:val="00A0"/>
      </w:tblPr>
      <w:tblGrid>
        <w:gridCol w:w="2980"/>
        <w:gridCol w:w="828"/>
        <w:gridCol w:w="860"/>
        <w:gridCol w:w="817"/>
        <w:gridCol w:w="820"/>
        <w:gridCol w:w="734"/>
        <w:gridCol w:w="820"/>
        <w:gridCol w:w="700"/>
        <w:gridCol w:w="820"/>
        <w:gridCol w:w="717"/>
        <w:gridCol w:w="820"/>
      </w:tblGrid>
      <w:tr w:rsidR="004A21FC" w:rsidRPr="000E3E57" w:rsidTr="00EE6036">
        <w:trPr>
          <w:trHeight w:val="639"/>
        </w:trPr>
        <w:tc>
          <w:tcPr>
            <w:tcW w:w="10916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E94766" w:rsidP="00EE60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766">
              <w:rPr>
                <w:rFonts w:ascii="Arial" w:hAnsi="Arial" w:cs="Arial"/>
                <w:b/>
                <w:bCs/>
                <w:sz w:val="20"/>
                <w:szCs w:val="20"/>
              </w:rPr>
              <w:t>Additional file 1: Table S1</w:t>
            </w:r>
            <w:r w:rsidR="004A21FC"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4A21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A21FC" w:rsidRPr="000E3E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tient characteristics at </w:t>
            </w:r>
            <w:r w:rsidR="004A21F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dex </w:t>
            </w:r>
            <w:r w:rsidR="004A21FC"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diagnosis by diffuse vascular disease history</w:t>
            </w:r>
          </w:p>
        </w:tc>
      </w:tr>
      <w:tr w:rsidR="004A21FC" w:rsidRPr="000E3E57" w:rsidTr="00EE6036">
        <w:trPr>
          <w:trHeight w:val="840"/>
        </w:trPr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21FC" w:rsidRPr="000E3E57" w:rsidRDefault="004A21FC" w:rsidP="00EE603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Study Measure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1FC" w:rsidRDefault="004A21FC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PAD only</w:t>
            </w:r>
          </w:p>
          <w:p w:rsidR="004A21FC" w:rsidRPr="000E3E57" w:rsidRDefault="004A21FC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reference group)</w:t>
            </w:r>
          </w:p>
        </w:tc>
        <w:tc>
          <w:tcPr>
            <w:tcW w:w="1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MI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MI+Stroke</w:t>
            </w:r>
            <w:proofErr w:type="spellEnd"/>
          </w:p>
        </w:tc>
        <w:tc>
          <w:tcPr>
            <w:tcW w:w="15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E3E57">
              <w:rPr>
                <w:rFonts w:ascii="Arial" w:hAnsi="Arial" w:cs="Arial"/>
                <w:b/>
                <w:bCs/>
                <w:sz w:val="20"/>
                <w:szCs w:val="20"/>
              </w:rPr>
              <w:t>TIA</w:t>
            </w:r>
          </w:p>
        </w:tc>
      </w:tr>
      <w:tr w:rsidR="004A21FC" w:rsidRPr="000E3E57" w:rsidTr="00EE6036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Number of patients</w:t>
            </w:r>
            <w:r>
              <w:rPr>
                <w:rFonts w:ascii="Arial" w:hAnsi="Arial" w:cs="Arial"/>
                <w:sz w:val="20"/>
                <w:szCs w:val="20"/>
              </w:rPr>
              <w:t xml:space="preserve"> (n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0,8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66.0%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,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14.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,6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10.2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2.6%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,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6.4%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 xml:space="preserve">Age, years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1FC" w:rsidRPr="000E3E57" w:rsidTr="00EE6036">
        <w:trPr>
          <w:trHeight w:val="27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 xml:space="preserve">Mean 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5.6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9.4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71.4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4A21FC" w:rsidRPr="000E3E57" w:rsidTr="00EE6036">
        <w:trPr>
          <w:trHeight w:val="24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Male, n (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,5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1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734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1.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920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4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9.6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0.3)</w:t>
            </w:r>
          </w:p>
        </w:tc>
      </w:tr>
      <w:tr w:rsidR="004A21FC" w:rsidRPr="000E3E57" w:rsidTr="00EE6036">
        <w:trPr>
          <w:trHeight w:val="51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Index PAD diagnosis from hospital record, n (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,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9.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9.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5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9.3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Medical history, n (%)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Atrial fibrilla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.1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Angin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,5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23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843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5.6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5.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97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28.3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,1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881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36.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89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35.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46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349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33.3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Hypercholesterolemi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.2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,8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4.2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506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1.8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13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7.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4.3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8.6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,9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7.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59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22.9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1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24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98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17.5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At least one condition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7,8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2.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229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94.0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441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85.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93.7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875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83.5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Died during study period, n (%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,7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2.7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371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56.3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1342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9.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338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78.4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(69.7)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Follow-up, year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.45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5.26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6.17</w:t>
            </w:r>
            <w:r w:rsidRPr="000E3E5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4A21FC" w:rsidRPr="000E3E57" w:rsidTr="00EE6036">
        <w:trPr>
          <w:trHeight w:val="255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21FC" w:rsidRDefault="004A21FC" w:rsidP="00EE6036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0E3E57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21FC" w:rsidRPr="000E3E57" w:rsidRDefault="004A21FC" w:rsidP="00EE603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3E57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4A21FC" w:rsidRPr="000E3E57" w:rsidTr="00EE6036">
        <w:trPr>
          <w:trHeight w:val="285"/>
        </w:trPr>
        <w:tc>
          <w:tcPr>
            <w:tcW w:w="1091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A21FC" w:rsidRDefault="004A21FC" w:rsidP="00EE6036">
            <w:pPr>
              <w:rPr>
                <w:rFonts w:ascii="Arial" w:hAnsi="Arial" w:cs="Arial"/>
                <w:sz w:val="16"/>
                <w:szCs w:val="16"/>
              </w:rPr>
            </w:pPr>
            <w:r w:rsidRPr="000E3E57">
              <w:rPr>
                <w:rFonts w:ascii="Arial" w:hAnsi="Arial" w:cs="Arial"/>
                <w:sz w:val="16"/>
                <w:szCs w:val="16"/>
              </w:rPr>
              <w:t>MI = myocardial infarction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*p&lt;0.05</w:t>
            </w:r>
          </w:p>
          <w:p w:rsidR="004A21FC" w:rsidRDefault="004A21FC" w:rsidP="00EE6036">
            <w:pPr>
              <w:rPr>
                <w:rFonts w:ascii="Arial" w:hAnsi="Arial" w:cs="Arial"/>
                <w:sz w:val="16"/>
                <w:szCs w:val="16"/>
              </w:rPr>
            </w:pPr>
            <w:r w:rsidRPr="000E3E57">
              <w:rPr>
                <w:rFonts w:ascii="Arial" w:hAnsi="Arial" w:cs="Arial"/>
                <w:sz w:val="16"/>
                <w:szCs w:val="16"/>
              </w:rPr>
              <w:t>PAD = peripheral arterial disease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**p&lt;0.01</w:t>
            </w:r>
          </w:p>
          <w:p w:rsidR="004A21FC" w:rsidRDefault="004A21FC" w:rsidP="00EE6036">
            <w:pPr>
              <w:rPr>
                <w:rFonts w:ascii="Arial" w:hAnsi="Arial" w:cs="Arial"/>
                <w:sz w:val="16"/>
                <w:szCs w:val="16"/>
              </w:rPr>
            </w:pPr>
            <w:r w:rsidRPr="000E3E57">
              <w:rPr>
                <w:rFonts w:ascii="Arial" w:hAnsi="Arial" w:cs="Arial"/>
                <w:sz w:val="16"/>
                <w:szCs w:val="16"/>
              </w:rPr>
              <w:t>TIA = transient ischemic attack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Pr="000E3E57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  <w:r w:rsidRPr="000E3E57">
              <w:rPr>
                <w:rFonts w:ascii="Arial" w:hAnsi="Arial" w:cs="Arial"/>
                <w:sz w:val="16"/>
                <w:szCs w:val="16"/>
              </w:rPr>
              <w:t>p&lt;0.001</w:t>
            </w:r>
          </w:p>
          <w:p w:rsidR="004A21FC" w:rsidRPr="000E3E57" w:rsidRDefault="004A21FC" w:rsidP="00EE6036">
            <w:pPr>
              <w:rPr>
                <w:rFonts w:ascii="Arial" w:hAnsi="Arial" w:cs="Arial"/>
                <w:sz w:val="16"/>
                <w:szCs w:val="16"/>
              </w:rPr>
            </w:pPr>
            <w:r w:rsidRPr="000E3E57">
              <w:rPr>
                <w:rFonts w:ascii="Arial" w:hAnsi="Arial" w:cs="Arial"/>
                <w:sz w:val="16"/>
                <w:szCs w:val="16"/>
              </w:rPr>
              <w:t>SD = standard deviation</w:t>
            </w:r>
          </w:p>
        </w:tc>
      </w:tr>
    </w:tbl>
    <w:p w:rsidR="00C54757" w:rsidRDefault="00C54757"/>
    <w:sectPr w:rsidR="00C54757" w:rsidSect="004A21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4A21FC"/>
    <w:rsid w:val="004A21FC"/>
    <w:rsid w:val="004F1B6F"/>
    <w:rsid w:val="00714FDF"/>
    <w:rsid w:val="00991B43"/>
    <w:rsid w:val="00AC6806"/>
    <w:rsid w:val="00C54757"/>
    <w:rsid w:val="00CC27C1"/>
    <w:rsid w:val="00E04D3C"/>
    <w:rsid w:val="00E94766"/>
    <w:rsid w:val="00EE3F0B"/>
    <w:rsid w:val="00FF5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1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3</Characters>
  <Application>Microsoft Office Word</Application>
  <DocSecurity>4</DocSecurity>
  <Lines>10</Lines>
  <Paragraphs>2</Paragraphs>
  <ScaleCrop>false</ScaleCrop>
  <Company>UBC</Company>
  <LinksUpToDate>false</LinksUpToDate>
  <CharactersWithSpaces>1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Jessica</dc:creator>
  <cp:keywords/>
  <dc:description/>
  <cp:lastModifiedBy>Barnett, Jessica</cp:lastModifiedBy>
  <cp:revision>2</cp:revision>
  <dcterms:created xsi:type="dcterms:W3CDTF">2010-08-24T16:36:00Z</dcterms:created>
  <dcterms:modified xsi:type="dcterms:W3CDTF">2010-08-24T16:36:00Z</dcterms:modified>
</cp:coreProperties>
</file>